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715"/>
        <w:gridCol w:w="1665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ported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tl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t xml:space="preserve"> 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cedures and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dpoints safety and immunogenic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hod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fe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2:56:00Z</dcterms:created>
  <dc:creator>cheo</dc:creator>
  <dc:description/>
  <cp:keywords/>
  <dc:language>en-US</dc:language>
  <cp:lastModifiedBy> Julia</cp:lastModifiedBy>
  <cp:lastPrinted>2009-02-13T12:56:00Z</cp:lastPrinted>
  <dcterms:modified xsi:type="dcterms:W3CDTF">2009-09-09T15:13:00Z</dcterms:modified>
  <cp:revision>3</cp:revision>
  <dc:subject/>
  <dc:title>CONSORT Checklist of items to include when reporting a randomized trial      </dc:title>
</cp:coreProperties>
</file>